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5109D" w14:textId="18A3C3EA" w:rsidR="006C2D89" w:rsidRDefault="006C2D89" w:rsidP="006C2D89">
      <w:pPr>
        <w:pStyle w:val="p1"/>
      </w:pPr>
      <w:r>
        <w:t xml:space="preserve">AP3. </w:t>
      </w:r>
      <w:r>
        <w:t>I put off projects until the last minute.</w:t>
      </w:r>
    </w:p>
    <w:p w14:paraId="43BCE29A" w14:textId="1DE74559" w:rsidR="006C2D89" w:rsidRPr="006C2D89" w:rsidRDefault="006C2D89" w:rsidP="006C2D89">
      <w:pPr>
        <w:pStyle w:val="p1"/>
      </w:pPr>
      <w:r>
        <w:rPr>
          <w:rFonts w:ascii="SimSun" w:eastAsia="SimSun" w:hAnsi="SimSun" w:cs="SimSun" w:hint="eastAsia"/>
        </w:rPr>
        <w:t>我经常将任务拖延到最后一刻才开始</w:t>
      </w:r>
      <w:r>
        <w:rPr>
          <w:rFonts w:ascii="SimSun" w:eastAsia="SimSun" w:hAnsi="SimSun" w:cs="SimSun" w:hint="eastAsia"/>
        </w:rPr>
        <w:t>做</w:t>
      </w:r>
      <w:r>
        <w:rPr>
          <w:rFonts w:ascii="SimSun" w:eastAsia="SimSun" w:hAnsi="SimSun" w:cs="SimSun" w:hint="eastAsia"/>
        </w:rPr>
        <w:t>。</w:t>
      </w:r>
    </w:p>
    <w:p w14:paraId="1A8DCF01" w14:textId="6D4498C1" w:rsidR="006C2D89" w:rsidRDefault="006C2D89" w:rsidP="006C2D89">
      <w:pPr>
        <w:pStyle w:val="p1"/>
      </w:pPr>
      <w:r>
        <w:t xml:space="preserve">AP8. </w:t>
      </w:r>
      <w:r>
        <w:t>I find myself running out of time.</w:t>
      </w:r>
    </w:p>
    <w:p w14:paraId="4B01C2E8" w14:textId="5C38A335" w:rsidR="006C2D89" w:rsidRDefault="006C2D89" w:rsidP="006C2D89">
      <w:pPr>
        <w:pStyle w:val="p1"/>
        <w:rPr>
          <w:rFonts w:hint="eastAsia"/>
        </w:rPr>
      </w:pPr>
      <w:r>
        <w:rPr>
          <w:rFonts w:ascii="SimSun" w:eastAsia="SimSun" w:hAnsi="SimSun" w:cs="SimSun" w:hint="eastAsia"/>
        </w:rPr>
        <w:t>我经常发现自己的时间</w:t>
      </w:r>
      <w:r>
        <w:rPr>
          <w:rFonts w:ascii="SimSun" w:eastAsia="SimSun" w:hAnsi="SimSun" w:cs="SimSun" w:hint="eastAsia"/>
        </w:rPr>
        <w:t>不够用。</w:t>
      </w:r>
    </w:p>
    <w:p w14:paraId="0AAD0BA5" w14:textId="77AE03A4" w:rsidR="006C2D89" w:rsidRDefault="006C2D89" w:rsidP="006C2D89">
      <w:pPr>
        <w:pStyle w:val="p1"/>
      </w:pPr>
      <w:r>
        <w:t xml:space="preserve">AP9. </w:t>
      </w:r>
      <w:r>
        <w:t xml:space="preserve">I </w:t>
      </w:r>
      <w:proofErr w:type="gramStart"/>
      <w:r>
        <w:t>plan ahead</w:t>
      </w:r>
      <w:proofErr w:type="gramEnd"/>
      <w:r>
        <w:t xml:space="preserve"> and complete assignments before deadlines.</w:t>
      </w:r>
      <w:r>
        <w:t xml:space="preserve"> (reverse item)</w:t>
      </w:r>
    </w:p>
    <w:p w14:paraId="5F890DA1" w14:textId="447B5AA8" w:rsidR="006C2D89" w:rsidRPr="006C2D89" w:rsidRDefault="006C2D89" w:rsidP="006C2D89">
      <w:pPr>
        <w:pStyle w:val="p1"/>
        <w:rPr>
          <w:rFonts w:ascii="SimSun" w:eastAsia="SimSun" w:hAnsi="SimSun" w:cs="SimSun" w:hint="eastAsia"/>
        </w:rPr>
      </w:pPr>
      <w:r>
        <w:rPr>
          <w:rFonts w:ascii="SimSun" w:eastAsia="SimSun" w:hAnsi="SimSun" w:cs="SimSun" w:hint="eastAsia"/>
        </w:rPr>
        <w:t>我会提前规划，并在截止日期之前完成任务。</w:t>
      </w:r>
      <w:r>
        <w:rPr>
          <w:rFonts w:ascii="SimSun" w:eastAsia="SimSun" w:hAnsi="SimSun" w:cs="SimSun" w:hint="eastAsia"/>
        </w:rPr>
        <w:t>（反向记分题）</w:t>
      </w:r>
    </w:p>
    <w:p w14:paraId="117BE45A" w14:textId="67F3AFD2" w:rsidR="006C2D89" w:rsidRDefault="006C2D89" w:rsidP="006C2D89">
      <w:pPr>
        <w:pStyle w:val="p1"/>
      </w:pPr>
      <w:r>
        <w:t xml:space="preserve">AP15. </w:t>
      </w:r>
      <w:r>
        <w:t>I delay doing things that I do not enjoy.</w:t>
      </w:r>
    </w:p>
    <w:p w14:paraId="1FC75D8A" w14:textId="4196B294" w:rsidR="006C2D89" w:rsidRDefault="006C2D89" w:rsidP="006C2D89">
      <w:pPr>
        <w:pStyle w:val="p1"/>
      </w:pPr>
      <w:r>
        <w:rPr>
          <w:rFonts w:ascii="SimSun" w:eastAsia="SimSun" w:hAnsi="SimSun" w:cs="SimSun" w:hint="eastAsia"/>
        </w:rPr>
        <w:t>我会拖延</w:t>
      </w:r>
      <w:r>
        <w:rPr>
          <w:rFonts w:ascii="SimSun" w:eastAsia="SimSun" w:hAnsi="SimSun" w:cs="SimSun" w:hint="eastAsia"/>
        </w:rPr>
        <w:t>处理自己</w:t>
      </w:r>
      <w:r>
        <w:rPr>
          <w:rFonts w:ascii="SimSun" w:eastAsia="SimSun" w:hAnsi="SimSun" w:cs="SimSun" w:hint="eastAsia"/>
        </w:rPr>
        <w:t>不</w:t>
      </w:r>
      <w:r>
        <w:rPr>
          <w:rFonts w:ascii="SimSun" w:eastAsia="SimSun" w:hAnsi="SimSun" w:cs="SimSun" w:hint="eastAsia"/>
        </w:rPr>
        <w:t>感兴趣</w:t>
      </w:r>
      <w:r>
        <w:rPr>
          <w:rFonts w:ascii="SimSun" w:eastAsia="SimSun" w:hAnsi="SimSun" w:cs="SimSun" w:hint="eastAsia"/>
        </w:rPr>
        <w:t>的</w:t>
      </w:r>
      <w:r>
        <w:rPr>
          <w:rFonts w:ascii="SimSun" w:eastAsia="SimSun" w:hAnsi="SimSun" w:cs="SimSun" w:hint="eastAsia"/>
        </w:rPr>
        <w:t>任务</w:t>
      </w:r>
      <w:r>
        <w:rPr>
          <w:rFonts w:ascii="SimSun" w:eastAsia="SimSun" w:hAnsi="SimSun" w:cs="SimSun" w:hint="eastAsia"/>
        </w:rPr>
        <w:t>。</w:t>
      </w:r>
    </w:p>
    <w:p w14:paraId="29533631" w14:textId="58F405AB" w:rsidR="006C2D89" w:rsidRPr="006C2D89" w:rsidRDefault="006C2D89" w:rsidP="006C2D89">
      <w:pPr>
        <w:pStyle w:val="p1"/>
      </w:pPr>
    </w:p>
    <w:p w14:paraId="056157CA" w14:textId="33CFF20A" w:rsidR="006C2D89" w:rsidRPr="006C2D89" w:rsidRDefault="006C2D89" w:rsidP="006C2D89">
      <w:pPr>
        <w:pStyle w:val="p1"/>
      </w:pPr>
    </w:p>
    <w:p w14:paraId="5224D2CD" w14:textId="77777777" w:rsidR="006C2D89" w:rsidRPr="006C2D89" w:rsidRDefault="006C2D89" w:rsidP="006C2D89">
      <w:pPr>
        <w:pStyle w:val="p1"/>
      </w:pPr>
    </w:p>
    <w:p w14:paraId="7E558A2E" w14:textId="77777777" w:rsidR="00E32C92" w:rsidRPr="006C2D89" w:rsidRDefault="00E32C92"/>
    <w:sectPr w:rsidR="00E32C92" w:rsidRPr="006C2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C703D"/>
    <w:multiLevelType w:val="multilevel"/>
    <w:tmpl w:val="5C3E51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E21884"/>
    <w:multiLevelType w:val="multilevel"/>
    <w:tmpl w:val="89C2488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E67B77"/>
    <w:multiLevelType w:val="multilevel"/>
    <w:tmpl w:val="8AB48D9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437D8D"/>
    <w:multiLevelType w:val="multilevel"/>
    <w:tmpl w:val="CFC8C2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A96020"/>
    <w:multiLevelType w:val="multilevel"/>
    <w:tmpl w:val="D7960D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09399E"/>
    <w:multiLevelType w:val="multilevel"/>
    <w:tmpl w:val="3ADC7CE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9D1D53"/>
    <w:multiLevelType w:val="multilevel"/>
    <w:tmpl w:val="7D8E1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273EE0"/>
    <w:multiLevelType w:val="multilevel"/>
    <w:tmpl w:val="A8C65B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0B0D8B"/>
    <w:multiLevelType w:val="multilevel"/>
    <w:tmpl w:val="7D64C50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5879427">
    <w:abstractNumId w:val="7"/>
  </w:num>
  <w:num w:numId="2" w16cid:durableId="1451708974">
    <w:abstractNumId w:val="2"/>
  </w:num>
  <w:num w:numId="3" w16cid:durableId="293100613">
    <w:abstractNumId w:val="8"/>
  </w:num>
  <w:num w:numId="4" w16cid:durableId="1496414708">
    <w:abstractNumId w:val="1"/>
  </w:num>
  <w:num w:numId="5" w16cid:durableId="1031417906">
    <w:abstractNumId w:val="5"/>
  </w:num>
  <w:num w:numId="6" w16cid:durableId="612320820">
    <w:abstractNumId w:val="6"/>
  </w:num>
  <w:num w:numId="7" w16cid:durableId="128480260">
    <w:abstractNumId w:val="4"/>
  </w:num>
  <w:num w:numId="8" w16cid:durableId="1040856951">
    <w:abstractNumId w:val="0"/>
  </w:num>
  <w:num w:numId="9" w16cid:durableId="16542910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89"/>
    <w:rsid w:val="00011909"/>
    <w:rsid w:val="00022FB1"/>
    <w:rsid w:val="00033A3F"/>
    <w:rsid w:val="00043C68"/>
    <w:rsid w:val="000457C6"/>
    <w:rsid w:val="00051461"/>
    <w:rsid w:val="000529D3"/>
    <w:rsid w:val="00057F29"/>
    <w:rsid w:val="00066141"/>
    <w:rsid w:val="000674F8"/>
    <w:rsid w:val="000740D5"/>
    <w:rsid w:val="00076584"/>
    <w:rsid w:val="00080027"/>
    <w:rsid w:val="0008312B"/>
    <w:rsid w:val="0008432B"/>
    <w:rsid w:val="00084847"/>
    <w:rsid w:val="00087BFD"/>
    <w:rsid w:val="00091126"/>
    <w:rsid w:val="000925B5"/>
    <w:rsid w:val="00094523"/>
    <w:rsid w:val="000A2485"/>
    <w:rsid w:val="000B2F3E"/>
    <w:rsid w:val="000B3775"/>
    <w:rsid w:val="000C4D30"/>
    <w:rsid w:val="000D1A36"/>
    <w:rsid w:val="000D2426"/>
    <w:rsid w:val="000E0482"/>
    <w:rsid w:val="000E3634"/>
    <w:rsid w:val="000E718D"/>
    <w:rsid w:val="000F4E12"/>
    <w:rsid w:val="00107DF3"/>
    <w:rsid w:val="001118C3"/>
    <w:rsid w:val="00116620"/>
    <w:rsid w:val="0012416E"/>
    <w:rsid w:val="00125781"/>
    <w:rsid w:val="001347B9"/>
    <w:rsid w:val="001449A9"/>
    <w:rsid w:val="001532C1"/>
    <w:rsid w:val="00153770"/>
    <w:rsid w:val="00163A61"/>
    <w:rsid w:val="00163F96"/>
    <w:rsid w:val="001703D4"/>
    <w:rsid w:val="00182D05"/>
    <w:rsid w:val="0018720C"/>
    <w:rsid w:val="00193C8B"/>
    <w:rsid w:val="001A0A33"/>
    <w:rsid w:val="001A2045"/>
    <w:rsid w:val="001A5C49"/>
    <w:rsid w:val="001B2D8A"/>
    <w:rsid w:val="001B4D43"/>
    <w:rsid w:val="001D1AD7"/>
    <w:rsid w:val="001D4EE1"/>
    <w:rsid w:val="001D7B67"/>
    <w:rsid w:val="001E3CA6"/>
    <w:rsid w:val="001E6930"/>
    <w:rsid w:val="001F76A5"/>
    <w:rsid w:val="002013D1"/>
    <w:rsid w:val="00202C26"/>
    <w:rsid w:val="00207116"/>
    <w:rsid w:val="00207D41"/>
    <w:rsid w:val="00212D19"/>
    <w:rsid w:val="002154F2"/>
    <w:rsid w:val="00215937"/>
    <w:rsid w:val="00220FBF"/>
    <w:rsid w:val="00225CF0"/>
    <w:rsid w:val="0022777F"/>
    <w:rsid w:val="00233974"/>
    <w:rsid w:val="002374D3"/>
    <w:rsid w:val="00240005"/>
    <w:rsid w:val="00240EB1"/>
    <w:rsid w:val="00244B7F"/>
    <w:rsid w:val="00245853"/>
    <w:rsid w:val="00264CCE"/>
    <w:rsid w:val="00264FEC"/>
    <w:rsid w:val="00272F1D"/>
    <w:rsid w:val="002841C0"/>
    <w:rsid w:val="002922C4"/>
    <w:rsid w:val="00296582"/>
    <w:rsid w:val="0029695D"/>
    <w:rsid w:val="002A0596"/>
    <w:rsid w:val="002A24F8"/>
    <w:rsid w:val="002A62BA"/>
    <w:rsid w:val="002B09E0"/>
    <w:rsid w:val="002B2682"/>
    <w:rsid w:val="002B5E44"/>
    <w:rsid w:val="002E2FED"/>
    <w:rsid w:val="002E7233"/>
    <w:rsid w:val="002F0A03"/>
    <w:rsid w:val="002F183D"/>
    <w:rsid w:val="002F2A1D"/>
    <w:rsid w:val="0030348E"/>
    <w:rsid w:val="003072AF"/>
    <w:rsid w:val="00315584"/>
    <w:rsid w:val="00332FC0"/>
    <w:rsid w:val="00341F99"/>
    <w:rsid w:val="003429BF"/>
    <w:rsid w:val="00352822"/>
    <w:rsid w:val="00361965"/>
    <w:rsid w:val="00364CC0"/>
    <w:rsid w:val="00367F79"/>
    <w:rsid w:val="00370349"/>
    <w:rsid w:val="00381B9B"/>
    <w:rsid w:val="00383DC5"/>
    <w:rsid w:val="00387B95"/>
    <w:rsid w:val="00390AFB"/>
    <w:rsid w:val="00390C60"/>
    <w:rsid w:val="00392D7B"/>
    <w:rsid w:val="003972B5"/>
    <w:rsid w:val="003A35B4"/>
    <w:rsid w:val="003A3C76"/>
    <w:rsid w:val="003A511C"/>
    <w:rsid w:val="003A5237"/>
    <w:rsid w:val="003A5F4C"/>
    <w:rsid w:val="003B499B"/>
    <w:rsid w:val="003D3928"/>
    <w:rsid w:val="003D6FC7"/>
    <w:rsid w:val="003D7A5A"/>
    <w:rsid w:val="003E19FA"/>
    <w:rsid w:val="003F3AF0"/>
    <w:rsid w:val="003F42E0"/>
    <w:rsid w:val="003F4CA6"/>
    <w:rsid w:val="003F5A2A"/>
    <w:rsid w:val="00404B5F"/>
    <w:rsid w:val="00410689"/>
    <w:rsid w:val="00411948"/>
    <w:rsid w:val="0041662A"/>
    <w:rsid w:val="00426163"/>
    <w:rsid w:val="004347F8"/>
    <w:rsid w:val="00451547"/>
    <w:rsid w:val="0045721F"/>
    <w:rsid w:val="00462FC2"/>
    <w:rsid w:val="0046761B"/>
    <w:rsid w:val="0047387C"/>
    <w:rsid w:val="00482286"/>
    <w:rsid w:val="00483769"/>
    <w:rsid w:val="0048399C"/>
    <w:rsid w:val="004900A1"/>
    <w:rsid w:val="00494E62"/>
    <w:rsid w:val="00495598"/>
    <w:rsid w:val="004958C6"/>
    <w:rsid w:val="004C5A08"/>
    <w:rsid w:val="004C6F83"/>
    <w:rsid w:val="004E3387"/>
    <w:rsid w:val="004E4314"/>
    <w:rsid w:val="004E49CA"/>
    <w:rsid w:val="004E5502"/>
    <w:rsid w:val="004F0404"/>
    <w:rsid w:val="004F10E5"/>
    <w:rsid w:val="004F1D1E"/>
    <w:rsid w:val="004F7223"/>
    <w:rsid w:val="00501F0F"/>
    <w:rsid w:val="00503C96"/>
    <w:rsid w:val="005053D0"/>
    <w:rsid w:val="0050557A"/>
    <w:rsid w:val="0051101B"/>
    <w:rsid w:val="00512ADC"/>
    <w:rsid w:val="00516730"/>
    <w:rsid w:val="0052515F"/>
    <w:rsid w:val="00526A9B"/>
    <w:rsid w:val="005316B3"/>
    <w:rsid w:val="005326F7"/>
    <w:rsid w:val="00537C98"/>
    <w:rsid w:val="0056554B"/>
    <w:rsid w:val="00567CA1"/>
    <w:rsid w:val="005708C3"/>
    <w:rsid w:val="00574FEF"/>
    <w:rsid w:val="0057558C"/>
    <w:rsid w:val="00576FC1"/>
    <w:rsid w:val="0058440F"/>
    <w:rsid w:val="00585FAA"/>
    <w:rsid w:val="00595C90"/>
    <w:rsid w:val="005975A8"/>
    <w:rsid w:val="005A677E"/>
    <w:rsid w:val="005B3117"/>
    <w:rsid w:val="005B48B5"/>
    <w:rsid w:val="005B51E4"/>
    <w:rsid w:val="005B575D"/>
    <w:rsid w:val="005C3EDD"/>
    <w:rsid w:val="005C5584"/>
    <w:rsid w:val="005C5D84"/>
    <w:rsid w:val="005C795E"/>
    <w:rsid w:val="005D1B8D"/>
    <w:rsid w:val="005D4AE7"/>
    <w:rsid w:val="005E1898"/>
    <w:rsid w:val="005E36E4"/>
    <w:rsid w:val="005E7FCF"/>
    <w:rsid w:val="005F1F42"/>
    <w:rsid w:val="006000BC"/>
    <w:rsid w:val="006006F1"/>
    <w:rsid w:val="00605594"/>
    <w:rsid w:val="0060687F"/>
    <w:rsid w:val="0060795E"/>
    <w:rsid w:val="006160A2"/>
    <w:rsid w:val="00616104"/>
    <w:rsid w:val="00622064"/>
    <w:rsid w:val="00625247"/>
    <w:rsid w:val="006274B9"/>
    <w:rsid w:val="00633B35"/>
    <w:rsid w:val="00634CE6"/>
    <w:rsid w:val="00645099"/>
    <w:rsid w:val="00646AC5"/>
    <w:rsid w:val="00666880"/>
    <w:rsid w:val="00667144"/>
    <w:rsid w:val="00681BE2"/>
    <w:rsid w:val="00684F12"/>
    <w:rsid w:val="00685FEC"/>
    <w:rsid w:val="006C2D89"/>
    <w:rsid w:val="006C2EAC"/>
    <w:rsid w:val="006C47AD"/>
    <w:rsid w:val="006D418B"/>
    <w:rsid w:val="006F364B"/>
    <w:rsid w:val="00701024"/>
    <w:rsid w:val="00722B7A"/>
    <w:rsid w:val="007274B9"/>
    <w:rsid w:val="00734740"/>
    <w:rsid w:val="007467CD"/>
    <w:rsid w:val="007526FF"/>
    <w:rsid w:val="00756242"/>
    <w:rsid w:val="00760003"/>
    <w:rsid w:val="007671E8"/>
    <w:rsid w:val="0078026C"/>
    <w:rsid w:val="007834D6"/>
    <w:rsid w:val="00786A6D"/>
    <w:rsid w:val="007A0DCC"/>
    <w:rsid w:val="007A12FB"/>
    <w:rsid w:val="007A1C8E"/>
    <w:rsid w:val="007A4326"/>
    <w:rsid w:val="007B3152"/>
    <w:rsid w:val="007B31F3"/>
    <w:rsid w:val="007B7DF4"/>
    <w:rsid w:val="007C0C78"/>
    <w:rsid w:val="007C1AE4"/>
    <w:rsid w:val="007C7F38"/>
    <w:rsid w:val="007D04B1"/>
    <w:rsid w:val="007D1E17"/>
    <w:rsid w:val="007D46E0"/>
    <w:rsid w:val="007D6F9D"/>
    <w:rsid w:val="007E0452"/>
    <w:rsid w:val="007F4F3A"/>
    <w:rsid w:val="007F559C"/>
    <w:rsid w:val="00805C67"/>
    <w:rsid w:val="00813C1C"/>
    <w:rsid w:val="00815D22"/>
    <w:rsid w:val="00817295"/>
    <w:rsid w:val="00817D7D"/>
    <w:rsid w:val="00822400"/>
    <w:rsid w:val="00832E23"/>
    <w:rsid w:val="00835D4A"/>
    <w:rsid w:val="008404E4"/>
    <w:rsid w:val="008468EB"/>
    <w:rsid w:val="00861F2B"/>
    <w:rsid w:val="00863B33"/>
    <w:rsid w:val="0086501B"/>
    <w:rsid w:val="008732E8"/>
    <w:rsid w:val="008734F7"/>
    <w:rsid w:val="008760BF"/>
    <w:rsid w:val="0088673E"/>
    <w:rsid w:val="0089797C"/>
    <w:rsid w:val="008A0B62"/>
    <w:rsid w:val="008A549E"/>
    <w:rsid w:val="008B10B1"/>
    <w:rsid w:val="008B340B"/>
    <w:rsid w:val="008B387C"/>
    <w:rsid w:val="008B4185"/>
    <w:rsid w:val="008C0167"/>
    <w:rsid w:val="008E2972"/>
    <w:rsid w:val="008F7B48"/>
    <w:rsid w:val="0090119E"/>
    <w:rsid w:val="00922CFB"/>
    <w:rsid w:val="009256E8"/>
    <w:rsid w:val="00931121"/>
    <w:rsid w:val="00946AAB"/>
    <w:rsid w:val="009500C8"/>
    <w:rsid w:val="00953D5D"/>
    <w:rsid w:val="00955802"/>
    <w:rsid w:val="00963479"/>
    <w:rsid w:val="00972F01"/>
    <w:rsid w:val="0097400D"/>
    <w:rsid w:val="00975674"/>
    <w:rsid w:val="00977865"/>
    <w:rsid w:val="009810E6"/>
    <w:rsid w:val="00985AAE"/>
    <w:rsid w:val="009867D3"/>
    <w:rsid w:val="009924E7"/>
    <w:rsid w:val="009A2793"/>
    <w:rsid w:val="009A2B21"/>
    <w:rsid w:val="009A76F6"/>
    <w:rsid w:val="009B75FD"/>
    <w:rsid w:val="009C051F"/>
    <w:rsid w:val="009C0689"/>
    <w:rsid w:val="009D1A73"/>
    <w:rsid w:val="009D72FF"/>
    <w:rsid w:val="009F0F3F"/>
    <w:rsid w:val="009F6A20"/>
    <w:rsid w:val="00A11044"/>
    <w:rsid w:val="00A1609C"/>
    <w:rsid w:val="00A20FF7"/>
    <w:rsid w:val="00A22599"/>
    <w:rsid w:val="00A236D4"/>
    <w:rsid w:val="00A25D66"/>
    <w:rsid w:val="00A318D2"/>
    <w:rsid w:val="00A33164"/>
    <w:rsid w:val="00A357F5"/>
    <w:rsid w:val="00A35E79"/>
    <w:rsid w:val="00A45D83"/>
    <w:rsid w:val="00A544AA"/>
    <w:rsid w:val="00A60801"/>
    <w:rsid w:val="00A64E4C"/>
    <w:rsid w:val="00A678F7"/>
    <w:rsid w:val="00A72678"/>
    <w:rsid w:val="00A8685C"/>
    <w:rsid w:val="00A90804"/>
    <w:rsid w:val="00AA0B58"/>
    <w:rsid w:val="00AA239A"/>
    <w:rsid w:val="00AB1FAA"/>
    <w:rsid w:val="00AB49ED"/>
    <w:rsid w:val="00AC1FFA"/>
    <w:rsid w:val="00AD154E"/>
    <w:rsid w:val="00AD7BF7"/>
    <w:rsid w:val="00AF4A9D"/>
    <w:rsid w:val="00AF571B"/>
    <w:rsid w:val="00AF5A61"/>
    <w:rsid w:val="00B27524"/>
    <w:rsid w:val="00B42AD4"/>
    <w:rsid w:val="00B452C9"/>
    <w:rsid w:val="00B468D7"/>
    <w:rsid w:val="00B46F71"/>
    <w:rsid w:val="00B536A5"/>
    <w:rsid w:val="00B54E2E"/>
    <w:rsid w:val="00B60A8B"/>
    <w:rsid w:val="00B6342C"/>
    <w:rsid w:val="00B80EB3"/>
    <w:rsid w:val="00B8422F"/>
    <w:rsid w:val="00BA0E8B"/>
    <w:rsid w:val="00BA14FA"/>
    <w:rsid w:val="00BB01B9"/>
    <w:rsid w:val="00BD1658"/>
    <w:rsid w:val="00BD7CD2"/>
    <w:rsid w:val="00BE2B54"/>
    <w:rsid w:val="00BE3D74"/>
    <w:rsid w:val="00BF3FB1"/>
    <w:rsid w:val="00BF57A6"/>
    <w:rsid w:val="00C00246"/>
    <w:rsid w:val="00C02255"/>
    <w:rsid w:val="00C05014"/>
    <w:rsid w:val="00C06AA9"/>
    <w:rsid w:val="00C11FFA"/>
    <w:rsid w:val="00C2433D"/>
    <w:rsid w:val="00C24D5C"/>
    <w:rsid w:val="00C2650C"/>
    <w:rsid w:val="00C35FE8"/>
    <w:rsid w:val="00C372E3"/>
    <w:rsid w:val="00C37C66"/>
    <w:rsid w:val="00C5335B"/>
    <w:rsid w:val="00C5493E"/>
    <w:rsid w:val="00C57170"/>
    <w:rsid w:val="00C865E2"/>
    <w:rsid w:val="00C90CA3"/>
    <w:rsid w:val="00C939A5"/>
    <w:rsid w:val="00CA33FD"/>
    <w:rsid w:val="00CB4537"/>
    <w:rsid w:val="00CC1268"/>
    <w:rsid w:val="00CC293B"/>
    <w:rsid w:val="00CD09A8"/>
    <w:rsid w:val="00CD0A5B"/>
    <w:rsid w:val="00CD54AC"/>
    <w:rsid w:val="00CD6602"/>
    <w:rsid w:val="00CE78A6"/>
    <w:rsid w:val="00CF1B89"/>
    <w:rsid w:val="00CF1C65"/>
    <w:rsid w:val="00CF25AA"/>
    <w:rsid w:val="00CF4484"/>
    <w:rsid w:val="00CF733B"/>
    <w:rsid w:val="00D055C0"/>
    <w:rsid w:val="00D06C26"/>
    <w:rsid w:val="00D10F0E"/>
    <w:rsid w:val="00D278DD"/>
    <w:rsid w:val="00D322DE"/>
    <w:rsid w:val="00D465D9"/>
    <w:rsid w:val="00D57A3D"/>
    <w:rsid w:val="00D61629"/>
    <w:rsid w:val="00D64394"/>
    <w:rsid w:val="00D713B2"/>
    <w:rsid w:val="00D74EAB"/>
    <w:rsid w:val="00D75F57"/>
    <w:rsid w:val="00D851C8"/>
    <w:rsid w:val="00D93187"/>
    <w:rsid w:val="00D93620"/>
    <w:rsid w:val="00D946D5"/>
    <w:rsid w:val="00D979DC"/>
    <w:rsid w:val="00DA3D18"/>
    <w:rsid w:val="00DA4F61"/>
    <w:rsid w:val="00DA6479"/>
    <w:rsid w:val="00DD66CB"/>
    <w:rsid w:val="00DE3F86"/>
    <w:rsid w:val="00DF0583"/>
    <w:rsid w:val="00DF36A0"/>
    <w:rsid w:val="00DF5E14"/>
    <w:rsid w:val="00DF7401"/>
    <w:rsid w:val="00E01364"/>
    <w:rsid w:val="00E03607"/>
    <w:rsid w:val="00E05D86"/>
    <w:rsid w:val="00E1222D"/>
    <w:rsid w:val="00E266DD"/>
    <w:rsid w:val="00E31429"/>
    <w:rsid w:val="00E32C92"/>
    <w:rsid w:val="00E34B84"/>
    <w:rsid w:val="00E36F40"/>
    <w:rsid w:val="00E374A2"/>
    <w:rsid w:val="00E45252"/>
    <w:rsid w:val="00E50959"/>
    <w:rsid w:val="00E53D95"/>
    <w:rsid w:val="00E64E39"/>
    <w:rsid w:val="00E7567A"/>
    <w:rsid w:val="00E77F14"/>
    <w:rsid w:val="00E81455"/>
    <w:rsid w:val="00E83336"/>
    <w:rsid w:val="00E8509A"/>
    <w:rsid w:val="00E91B2F"/>
    <w:rsid w:val="00EA3547"/>
    <w:rsid w:val="00EA4E0F"/>
    <w:rsid w:val="00EA6FE2"/>
    <w:rsid w:val="00EB20EA"/>
    <w:rsid w:val="00EB4395"/>
    <w:rsid w:val="00EB687D"/>
    <w:rsid w:val="00EB6C14"/>
    <w:rsid w:val="00EB79AA"/>
    <w:rsid w:val="00EC3195"/>
    <w:rsid w:val="00ED0BED"/>
    <w:rsid w:val="00ED3BB0"/>
    <w:rsid w:val="00EE1465"/>
    <w:rsid w:val="00F02FF0"/>
    <w:rsid w:val="00F05BD7"/>
    <w:rsid w:val="00F07D3E"/>
    <w:rsid w:val="00F11579"/>
    <w:rsid w:val="00F156A7"/>
    <w:rsid w:val="00F17263"/>
    <w:rsid w:val="00F176A4"/>
    <w:rsid w:val="00F208DE"/>
    <w:rsid w:val="00F21B97"/>
    <w:rsid w:val="00F276C5"/>
    <w:rsid w:val="00F33434"/>
    <w:rsid w:val="00F558F9"/>
    <w:rsid w:val="00F61E1B"/>
    <w:rsid w:val="00F61FFD"/>
    <w:rsid w:val="00F622AA"/>
    <w:rsid w:val="00F67E72"/>
    <w:rsid w:val="00F75580"/>
    <w:rsid w:val="00F80756"/>
    <w:rsid w:val="00F93064"/>
    <w:rsid w:val="00F96D8F"/>
    <w:rsid w:val="00F97DCB"/>
    <w:rsid w:val="00FA26AF"/>
    <w:rsid w:val="00FA617F"/>
    <w:rsid w:val="00FA6E91"/>
    <w:rsid w:val="00FA704E"/>
    <w:rsid w:val="00FC11BA"/>
    <w:rsid w:val="00FC5117"/>
    <w:rsid w:val="00FE3DA3"/>
    <w:rsid w:val="00FF271F"/>
    <w:rsid w:val="00FF578C"/>
    <w:rsid w:val="00FF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E99EA"/>
  <w15:chartTrackingRefBased/>
  <w15:docId w15:val="{9D5AC38E-66F1-984D-B7CB-DC8319B7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D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D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D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D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D8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D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D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D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D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D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D8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D89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D8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D8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D8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D8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C2D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D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D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D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D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D8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C2D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236</Characters>
  <Application>Microsoft Office Word</Application>
  <DocSecurity>0</DocSecurity>
  <Lines>6</Lines>
  <Paragraphs>7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kang</dc:creator>
  <cp:keywords/>
  <dc:description/>
  <cp:lastModifiedBy>CHEN, Yikang</cp:lastModifiedBy>
  <cp:revision>1</cp:revision>
  <dcterms:created xsi:type="dcterms:W3CDTF">2026-03-22T18:32:00Z</dcterms:created>
  <dcterms:modified xsi:type="dcterms:W3CDTF">2026-03-22T18:37:00Z</dcterms:modified>
</cp:coreProperties>
</file>